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632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166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74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806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912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33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156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858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776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20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6440" y="3098880"/>
                            <a:ext cx="1004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052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8440" y="3098880"/>
                            <a:ext cx="149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813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220968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oniucci, 2004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2209680"/>
                            <a:ext cx="561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0600" y="1741320"/>
                            <a:ext cx="713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4320" y="1628280"/>
                            <a:ext cx="226080" cy="225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687680"/>
                            <a:ext cx="6393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1687680"/>
                            <a:ext cx="789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50, 2.04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6280" y="1218600"/>
                            <a:ext cx="1053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1880" y="1131480"/>
                            <a:ext cx="173520" cy="173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166040"/>
                            <a:ext cx="448200" cy="13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1165320"/>
                            <a:ext cx="789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00 (1.43, 11.29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5080" y="696600"/>
                            <a:ext cx="404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9240" y="565920"/>
                            <a:ext cx="26028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6433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643320"/>
                            <a:ext cx="6757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 (0.44, 0.97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3400" y="522720"/>
                            <a:ext cx="0" cy="2523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3560" y="2611800"/>
                            <a:ext cx="348120" cy="34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9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9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79880" y="2785680"/>
                            <a:ext cx="914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7800" y="69660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32400"/>
                            <a:ext cx="8571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2732400"/>
                            <a:ext cx="6757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50, 3.01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6360" y="3263400"/>
                            <a:ext cx="15670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21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425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43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4,4798" to="2174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60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30,4798" to="273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215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5,4798" to="3285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49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9,4798" to="4019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67;top:4880;width:157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75,4798" to="4575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81;top:4880;width:235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7,4798" to="6427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9;top:3480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oniucci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3480;width:88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4,2742" to="3297,27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58;top:2564;width:355;height:3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658;width:1006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2658;width:124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50, 2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18,1919" to="4676,19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04;top:1782;width:272;height:27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836;width:705;height:2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1835;width:124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00 (1.43, 1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1,1097" to="2707,10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88;top:891;width:409;height:4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1013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1013;width:106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 (0.44, 0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30,823" to="2730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9,548" path="m0,274l274,548l549,274l274,0l0,274xe" stroked="t" o:allowincell="f" style="position:absolute;left:2620;top:4113;width:547;height:5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173,4387" to="3612,4387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894,1097" to="2894,411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303;width:1349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4303;width:106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50, 3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0;top:5139;width:24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79.9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5:00Z</dcterms:created>
  <dc:creator>HHUser</dc:creator>
  <dc:description/>
  <cp:keywords/>
  <dc:language>en-US</dc:language>
  <cp:lastModifiedBy>HHUser</cp:lastModifiedBy>
  <dcterms:modified xsi:type="dcterms:W3CDTF">2011-12-14T14:33:00Z</dcterms:modified>
  <cp:revision>3</cp:revision>
  <dc:subject/>
  <dc:title>Appendix Figure 20</dc:title>
</cp:coreProperties>
</file>